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F3AC1CC" w14:textId="77777777" w:rsidR="00367D67" w:rsidRDefault="00367D67"/>
    <w:tbl>
      <w:tblPr>
        <w:tblW w:w="29783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4100"/>
        <w:gridCol w:w="7397"/>
        <w:gridCol w:w="4820"/>
        <w:gridCol w:w="13466"/>
      </w:tblGrid>
      <w:tr w:rsidR="006F0FD2" w:rsidRPr="00367D67" w14:paraId="566ABD07" w14:textId="77777777" w:rsidTr="005755B3">
        <w:trPr>
          <w:trHeight w:val="360"/>
        </w:trPr>
        <w:tc>
          <w:tcPr>
            <w:tcW w:w="4100" w:type="dxa"/>
            <w:shd w:val="clear" w:color="auto" w:fill="auto"/>
            <w:noWrap/>
            <w:vAlign w:val="bottom"/>
            <w:hideMark/>
          </w:tcPr>
          <w:p w14:paraId="6C66DE1F" w14:textId="77777777" w:rsidR="00F25553" w:rsidRPr="00367D67" w:rsidRDefault="00F25553" w:rsidP="00545B3E">
            <w:pPr>
              <w:jc w:val="both"/>
              <w:rPr>
                <w:rFonts w:ascii="Calibri" w:eastAsia="Times New Roman" w:hAnsi="Calibri" w:cs="Times New Roman"/>
                <w:b/>
                <w:bCs/>
                <w:sz w:val="28"/>
                <w:szCs w:val="28"/>
              </w:rPr>
            </w:pPr>
            <w:r w:rsidRPr="00367D67">
              <w:rPr>
                <w:rFonts w:ascii="Calibri" w:eastAsia="Times New Roman" w:hAnsi="Calibri" w:cs="Times New Roman"/>
                <w:b/>
                <w:bCs/>
                <w:sz w:val="28"/>
                <w:szCs w:val="28"/>
              </w:rPr>
              <w:t>Tool</w:t>
            </w:r>
          </w:p>
        </w:tc>
        <w:tc>
          <w:tcPr>
            <w:tcW w:w="7397" w:type="dxa"/>
            <w:shd w:val="clear" w:color="auto" w:fill="auto"/>
            <w:noWrap/>
            <w:vAlign w:val="bottom"/>
            <w:hideMark/>
          </w:tcPr>
          <w:p w14:paraId="41644133" w14:textId="77777777" w:rsidR="00F25553" w:rsidRPr="00367D67" w:rsidRDefault="00F25553" w:rsidP="00545B3E">
            <w:pPr>
              <w:jc w:val="both"/>
              <w:rPr>
                <w:rFonts w:ascii="Calibri" w:eastAsia="Times New Roman" w:hAnsi="Calibri" w:cs="Times New Roman"/>
                <w:b/>
                <w:bCs/>
                <w:sz w:val="28"/>
                <w:szCs w:val="28"/>
              </w:rPr>
            </w:pPr>
            <w:r w:rsidRPr="00367D67">
              <w:rPr>
                <w:rFonts w:ascii="Calibri" w:eastAsia="Times New Roman" w:hAnsi="Calibri" w:cs="Times New Roman"/>
                <w:b/>
                <w:bCs/>
                <w:sz w:val="28"/>
                <w:szCs w:val="28"/>
              </w:rPr>
              <w:t>Description</w:t>
            </w:r>
          </w:p>
        </w:tc>
        <w:tc>
          <w:tcPr>
            <w:tcW w:w="4820" w:type="dxa"/>
            <w:vAlign w:val="bottom"/>
          </w:tcPr>
          <w:p w14:paraId="3EFDEBE2" w14:textId="0C10C316" w:rsidR="00F25553" w:rsidRPr="00367D67" w:rsidRDefault="000F2102" w:rsidP="00545B3E">
            <w:pPr>
              <w:jc w:val="both"/>
              <w:rPr>
                <w:rFonts w:ascii="Calibri" w:eastAsia="Times New Roman" w:hAnsi="Calibri" w:cs="Times New Roman"/>
                <w:b/>
                <w:bCs/>
                <w:sz w:val="28"/>
                <w:szCs w:val="28"/>
              </w:rPr>
            </w:pPr>
            <w:r>
              <w:rPr>
                <w:rFonts w:ascii="Calibri" w:eastAsia="Times New Roman" w:hAnsi="Calibri" w:cs="Times New Roman"/>
                <w:b/>
                <w:bCs/>
                <w:sz w:val="28"/>
                <w:szCs w:val="28"/>
              </w:rPr>
              <w:t>Associated Link</w:t>
            </w:r>
          </w:p>
        </w:tc>
        <w:tc>
          <w:tcPr>
            <w:tcW w:w="13466" w:type="dxa"/>
            <w:shd w:val="clear" w:color="auto" w:fill="auto"/>
            <w:noWrap/>
            <w:vAlign w:val="bottom"/>
            <w:hideMark/>
          </w:tcPr>
          <w:p w14:paraId="3E2617C5" w14:textId="33B6879A" w:rsidR="00F25553" w:rsidRPr="006F0FD2" w:rsidRDefault="006F0FD2" w:rsidP="00545B3E">
            <w:pPr>
              <w:jc w:val="both"/>
              <w:rPr>
                <w:rFonts w:ascii="Arial" w:eastAsia="Times New Roman" w:hAnsi="Arial" w:cs="Arial"/>
                <w:b/>
                <w:bCs/>
                <w:sz w:val="28"/>
                <w:szCs w:val="28"/>
              </w:rPr>
            </w:pPr>
            <w:r w:rsidRPr="006F0FD2">
              <w:rPr>
                <w:rFonts w:ascii="Arial" w:eastAsia="Times New Roman" w:hAnsi="Arial" w:cs="Arial"/>
                <w:b/>
                <w:bCs/>
                <w:sz w:val="28"/>
                <w:szCs w:val="28"/>
              </w:rPr>
              <w:t>Reference</w:t>
            </w:r>
          </w:p>
        </w:tc>
      </w:tr>
      <w:tr w:rsidR="005755B3" w:rsidRPr="00367D67" w14:paraId="4773C785" w14:textId="77777777" w:rsidTr="005755B3">
        <w:trPr>
          <w:trHeight w:val="300"/>
        </w:trPr>
        <w:tc>
          <w:tcPr>
            <w:tcW w:w="4100" w:type="dxa"/>
            <w:shd w:val="clear" w:color="auto" w:fill="auto"/>
            <w:noWrap/>
            <w:hideMark/>
          </w:tcPr>
          <w:p w14:paraId="57E294ED" w14:textId="77777777" w:rsidR="00F25553" w:rsidRPr="006F0FD2" w:rsidRDefault="00F25553" w:rsidP="00545B3E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6F0FD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Principled Design Frameworks</w:t>
            </w:r>
          </w:p>
        </w:tc>
        <w:tc>
          <w:tcPr>
            <w:tcW w:w="7397" w:type="dxa"/>
            <w:shd w:val="clear" w:color="auto" w:fill="auto"/>
            <w:noWrap/>
            <w:hideMark/>
          </w:tcPr>
          <w:p w14:paraId="2A782AB4" w14:textId="77777777" w:rsidR="00F25553" w:rsidRPr="006F0FD2" w:rsidRDefault="00F25553" w:rsidP="00545B3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820" w:type="dxa"/>
          </w:tcPr>
          <w:p w14:paraId="287B2C64" w14:textId="77777777" w:rsidR="00F25553" w:rsidRPr="006F0FD2" w:rsidRDefault="00F25553" w:rsidP="00545B3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466" w:type="dxa"/>
            <w:shd w:val="clear" w:color="auto" w:fill="auto"/>
            <w:noWrap/>
            <w:hideMark/>
          </w:tcPr>
          <w:p w14:paraId="5F0B16BA" w14:textId="2E4F04E2" w:rsidR="00F25553" w:rsidRPr="006F0FD2" w:rsidRDefault="00F25553" w:rsidP="00545B3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545B3E" w:rsidRPr="00367D67" w14:paraId="0F4D2AC2" w14:textId="77777777" w:rsidTr="005755B3">
        <w:trPr>
          <w:trHeight w:val="300"/>
        </w:trPr>
        <w:tc>
          <w:tcPr>
            <w:tcW w:w="4100" w:type="dxa"/>
            <w:shd w:val="clear" w:color="auto" w:fill="auto"/>
            <w:noWrap/>
            <w:hideMark/>
          </w:tcPr>
          <w:p w14:paraId="3FBA0D03" w14:textId="36BE51D8" w:rsidR="00F25553" w:rsidRPr="006F0FD2" w:rsidRDefault="00F25553" w:rsidP="00545B3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0F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DD</w:t>
            </w:r>
          </w:p>
        </w:tc>
        <w:tc>
          <w:tcPr>
            <w:tcW w:w="7397" w:type="dxa"/>
            <w:shd w:val="clear" w:color="auto" w:fill="auto"/>
            <w:noWrap/>
            <w:hideMark/>
          </w:tcPr>
          <w:p w14:paraId="5F9201CE" w14:textId="77777777" w:rsidR="00F25553" w:rsidRPr="006F0FD2" w:rsidRDefault="00F25553" w:rsidP="00545B3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0F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otocol for developing agent based models</w:t>
            </w:r>
          </w:p>
        </w:tc>
        <w:tc>
          <w:tcPr>
            <w:tcW w:w="4820" w:type="dxa"/>
          </w:tcPr>
          <w:p w14:paraId="21707571" w14:textId="23996E58" w:rsidR="00F25553" w:rsidRPr="006F0FD2" w:rsidRDefault="000F2102" w:rsidP="00545B3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0F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ttp://www.ufz.de/index.php?de=10466</w:t>
            </w:r>
          </w:p>
        </w:tc>
        <w:tc>
          <w:tcPr>
            <w:tcW w:w="13466" w:type="dxa"/>
            <w:shd w:val="clear" w:color="auto" w:fill="auto"/>
            <w:noWrap/>
            <w:hideMark/>
          </w:tcPr>
          <w:p w14:paraId="7F5C343E" w14:textId="017806EB" w:rsidR="00F25553" w:rsidRPr="00BE0DC6" w:rsidRDefault="006F0FD2" w:rsidP="00545B3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0DC6">
              <w:rPr>
                <w:rFonts w:ascii="Arial" w:hAnsi="Arial" w:cs="Arial"/>
                <w:sz w:val="18"/>
                <w:szCs w:val="18"/>
                <w:lang w:val="en-US"/>
              </w:rPr>
              <w:t xml:space="preserve">Grimm V, Berger U, Bastiansen F, Eliassen S, Ginot V, Giske J, et al. A standard protocol for describing individual-based and agent-based models. </w:t>
            </w:r>
            <w:proofErr w:type="spellStart"/>
            <w:r w:rsidRPr="00BE0DC6">
              <w:rPr>
                <w:rFonts w:ascii="Arial" w:hAnsi="Arial" w:cs="Arial"/>
                <w:sz w:val="18"/>
                <w:szCs w:val="18"/>
                <w:lang w:val="en-US"/>
              </w:rPr>
              <w:t>Ecol</w:t>
            </w:r>
            <w:proofErr w:type="spellEnd"/>
            <w:r w:rsidRPr="00BE0DC6">
              <w:rPr>
                <w:rFonts w:ascii="Arial" w:hAnsi="Arial" w:cs="Arial"/>
                <w:sz w:val="18"/>
                <w:szCs w:val="18"/>
                <w:lang w:val="en-US"/>
              </w:rPr>
              <w:t xml:space="preserve"> Model. 2006 Sep 15;198(1–2):115–26</w:t>
            </w:r>
          </w:p>
        </w:tc>
      </w:tr>
      <w:tr w:rsidR="00545B3E" w:rsidRPr="00367D67" w14:paraId="0A139BB2" w14:textId="77777777" w:rsidTr="005755B3">
        <w:trPr>
          <w:trHeight w:val="300"/>
        </w:trPr>
        <w:tc>
          <w:tcPr>
            <w:tcW w:w="4100" w:type="dxa"/>
            <w:shd w:val="clear" w:color="auto" w:fill="auto"/>
            <w:noWrap/>
          </w:tcPr>
          <w:p w14:paraId="50BF91BE" w14:textId="2D48AC72" w:rsidR="00545B3E" w:rsidRPr="006F0FD2" w:rsidRDefault="00545B3E" w:rsidP="00545B3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SMoS</w:t>
            </w:r>
          </w:p>
        </w:tc>
        <w:tc>
          <w:tcPr>
            <w:tcW w:w="7397" w:type="dxa"/>
            <w:shd w:val="clear" w:color="auto" w:fill="auto"/>
            <w:noWrap/>
          </w:tcPr>
          <w:p w14:paraId="604714D7" w14:textId="580C4E68" w:rsidR="00545B3E" w:rsidRPr="006F0FD2" w:rsidRDefault="00545B3E" w:rsidP="00545B3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otocol for developing complex systems models</w:t>
            </w:r>
          </w:p>
        </w:tc>
        <w:tc>
          <w:tcPr>
            <w:tcW w:w="4820" w:type="dxa"/>
          </w:tcPr>
          <w:p w14:paraId="21F76EBF" w14:textId="23D9C862" w:rsidR="00545B3E" w:rsidRPr="006F0FD2" w:rsidRDefault="00545B3E" w:rsidP="00545B3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0D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ttp://cosmos-research.org/</w:t>
            </w:r>
          </w:p>
        </w:tc>
        <w:tc>
          <w:tcPr>
            <w:tcW w:w="13466" w:type="dxa"/>
            <w:shd w:val="clear" w:color="auto" w:fill="auto"/>
            <w:noWrap/>
          </w:tcPr>
          <w:p w14:paraId="2C606BC8" w14:textId="46145458" w:rsidR="00545B3E" w:rsidRPr="00BE0DC6" w:rsidRDefault="00545B3E" w:rsidP="00545B3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E0DC6">
              <w:rPr>
                <w:rFonts w:ascii="Arial" w:hAnsi="Arial" w:cs="Arial"/>
                <w:sz w:val="18"/>
                <w:szCs w:val="18"/>
                <w:lang w:val="en-US"/>
              </w:rPr>
              <w:t>Alden K, Timmis J, Andrews PS, Veiga-Fernandes H, Coles MC. Pairing experimentation and computational modeling to understand the role of tissue inducer cells in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the development of lymphoid organs. Inflammation. 2012; 3:172.</w:t>
            </w:r>
          </w:p>
        </w:tc>
      </w:tr>
      <w:tr w:rsidR="00545B3E" w:rsidRPr="00367D67" w14:paraId="0330B556" w14:textId="77777777" w:rsidTr="005755B3">
        <w:trPr>
          <w:trHeight w:val="300"/>
        </w:trPr>
        <w:tc>
          <w:tcPr>
            <w:tcW w:w="4100" w:type="dxa"/>
            <w:shd w:val="clear" w:color="auto" w:fill="auto"/>
            <w:noWrap/>
            <w:hideMark/>
          </w:tcPr>
          <w:p w14:paraId="42A583C4" w14:textId="77777777" w:rsidR="00545B3E" w:rsidRPr="00BE0DC6" w:rsidRDefault="00545B3E" w:rsidP="00545B3E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E0DC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Visual Notations</w:t>
            </w:r>
          </w:p>
        </w:tc>
        <w:tc>
          <w:tcPr>
            <w:tcW w:w="7397" w:type="dxa"/>
            <w:shd w:val="clear" w:color="auto" w:fill="auto"/>
            <w:noWrap/>
            <w:hideMark/>
          </w:tcPr>
          <w:p w14:paraId="62BCDFED" w14:textId="77777777" w:rsidR="00545B3E" w:rsidRPr="00BE0DC6" w:rsidRDefault="00545B3E" w:rsidP="00545B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820" w:type="dxa"/>
          </w:tcPr>
          <w:p w14:paraId="764283A6" w14:textId="77777777" w:rsidR="00545B3E" w:rsidRPr="00BE0DC6" w:rsidRDefault="00545B3E" w:rsidP="00545B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466" w:type="dxa"/>
            <w:shd w:val="clear" w:color="auto" w:fill="auto"/>
            <w:noWrap/>
            <w:hideMark/>
          </w:tcPr>
          <w:p w14:paraId="02E76C41" w14:textId="0CDC30A3" w:rsidR="00545B3E" w:rsidRPr="00BE0DC6" w:rsidRDefault="00545B3E" w:rsidP="00545B3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545B3E" w:rsidRPr="00367D67" w14:paraId="37C435A6" w14:textId="77777777" w:rsidTr="005755B3">
        <w:trPr>
          <w:trHeight w:val="360"/>
        </w:trPr>
        <w:tc>
          <w:tcPr>
            <w:tcW w:w="4100" w:type="dxa"/>
            <w:shd w:val="clear" w:color="auto" w:fill="auto"/>
            <w:noWrap/>
            <w:hideMark/>
          </w:tcPr>
          <w:p w14:paraId="7EA94ECD" w14:textId="77777777" w:rsidR="00545B3E" w:rsidRPr="00BE0DC6" w:rsidRDefault="00545B3E" w:rsidP="00545B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0D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ified Modeling Language (UML)</w:t>
            </w:r>
          </w:p>
        </w:tc>
        <w:tc>
          <w:tcPr>
            <w:tcW w:w="7397" w:type="dxa"/>
            <w:shd w:val="clear" w:color="auto" w:fill="auto"/>
            <w:noWrap/>
            <w:hideMark/>
          </w:tcPr>
          <w:p w14:paraId="404105E7" w14:textId="77777777" w:rsidR="00545B3E" w:rsidRPr="00BE0DC6" w:rsidRDefault="00545B3E" w:rsidP="00545B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0D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 standardised graphical language widely used for specifying agent states and governing rules</w:t>
            </w:r>
          </w:p>
        </w:tc>
        <w:tc>
          <w:tcPr>
            <w:tcW w:w="4820" w:type="dxa"/>
          </w:tcPr>
          <w:p w14:paraId="4A1DDBDF" w14:textId="6F547AA2" w:rsidR="00545B3E" w:rsidRPr="00BE0DC6" w:rsidRDefault="00545B3E" w:rsidP="00545B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0D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ttp://www.uml.org/</w:t>
            </w:r>
          </w:p>
        </w:tc>
        <w:tc>
          <w:tcPr>
            <w:tcW w:w="13466" w:type="dxa"/>
            <w:shd w:val="clear" w:color="auto" w:fill="auto"/>
            <w:noWrap/>
            <w:hideMark/>
          </w:tcPr>
          <w:p w14:paraId="198C55CC" w14:textId="5B271A30" w:rsidR="00545B3E" w:rsidRPr="00BE0DC6" w:rsidRDefault="00545B3E" w:rsidP="00545B3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0DC6">
              <w:rPr>
                <w:rFonts w:ascii="Arial" w:hAnsi="Arial" w:cs="Arial"/>
                <w:sz w:val="18"/>
                <w:szCs w:val="18"/>
                <w:lang w:val="en-US"/>
              </w:rPr>
              <w:t>Bersini H, Klatzmann D, Six A, Thomas-Vaslin V. State-Transition Diagrams for Biologists. PLoS ONE. 2012 Jul 23</w:t>
            </w:r>
            <w:proofErr w:type="gramStart"/>
            <w:r w:rsidRPr="00BE0DC6">
              <w:rPr>
                <w:rFonts w:ascii="Arial" w:hAnsi="Arial" w:cs="Arial"/>
                <w:sz w:val="18"/>
                <w:szCs w:val="18"/>
                <w:lang w:val="en-US"/>
              </w:rPr>
              <w:t>;7</w:t>
            </w:r>
            <w:proofErr w:type="gramEnd"/>
            <w:r w:rsidRPr="00BE0DC6">
              <w:rPr>
                <w:rFonts w:ascii="Arial" w:hAnsi="Arial" w:cs="Arial"/>
                <w:sz w:val="18"/>
                <w:szCs w:val="18"/>
                <w:lang w:val="en-US"/>
              </w:rPr>
              <w:t>(7):e41165.</w:t>
            </w:r>
          </w:p>
        </w:tc>
      </w:tr>
      <w:tr w:rsidR="00545B3E" w:rsidRPr="00367D67" w14:paraId="750D0211" w14:textId="77777777" w:rsidTr="005755B3">
        <w:trPr>
          <w:trHeight w:val="300"/>
        </w:trPr>
        <w:tc>
          <w:tcPr>
            <w:tcW w:w="4100" w:type="dxa"/>
            <w:shd w:val="clear" w:color="auto" w:fill="auto"/>
            <w:noWrap/>
            <w:hideMark/>
          </w:tcPr>
          <w:p w14:paraId="7D4AE02B" w14:textId="77777777" w:rsidR="00545B3E" w:rsidRPr="00BE0DC6" w:rsidRDefault="00545B3E" w:rsidP="00545B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0D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ML (adapted for biology)</w:t>
            </w:r>
          </w:p>
        </w:tc>
        <w:tc>
          <w:tcPr>
            <w:tcW w:w="7397" w:type="dxa"/>
            <w:shd w:val="clear" w:color="auto" w:fill="auto"/>
            <w:noWrap/>
            <w:hideMark/>
          </w:tcPr>
          <w:p w14:paraId="3C86BAAC" w14:textId="77777777" w:rsidR="00545B3E" w:rsidRPr="00BE0DC6" w:rsidRDefault="00545B3E" w:rsidP="00545B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0D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 version of the UML adapted for modeling biological systems</w:t>
            </w:r>
          </w:p>
        </w:tc>
        <w:tc>
          <w:tcPr>
            <w:tcW w:w="4820" w:type="dxa"/>
          </w:tcPr>
          <w:p w14:paraId="7A3423DD" w14:textId="718C6FA6" w:rsidR="00545B3E" w:rsidRPr="00BE0DC6" w:rsidRDefault="00545B3E" w:rsidP="00545B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466" w:type="dxa"/>
            <w:shd w:val="clear" w:color="auto" w:fill="auto"/>
            <w:noWrap/>
            <w:hideMark/>
          </w:tcPr>
          <w:p w14:paraId="17B42570" w14:textId="424E2E4D" w:rsidR="00545B3E" w:rsidRPr="00BE0DC6" w:rsidRDefault="00545B3E" w:rsidP="00545B3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0DC6">
              <w:rPr>
                <w:rFonts w:ascii="Arial" w:hAnsi="Arial" w:cs="Arial"/>
                <w:sz w:val="18"/>
                <w:szCs w:val="18"/>
                <w:lang w:val="en-US"/>
              </w:rPr>
              <w:t>Read M, Andrews PS, Timmis J, Kumar V. Modelling biological behaviours with the unified modelling language: an immunological case study and critique. J R Soc Interface. 2014 Oct 6</w:t>
            </w:r>
            <w:proofErr w:type="gramStart"/>
            <w:r w:rsidRPr="00BE0DC6">
              <w:rPr>
                <w:rFonts w:ascii="Arial" w:hAnsi="Arial" w:cs="Arial"/>
                <w:sz w:val="18"/>
                <w:szCs w:val="18"/>
                <w:lang w:val="en-US"/>
              </w:rPr>
              <w:t>;11</w:t>
            </w:r>
            <w:proofErr w:type="gramEnd"/>
            <w:r w:rsidRPr="00BE0DC6">
              <w:rPr>
                <w:rFonts w:ascii="Arial" w:hAnsi="Arial" w:cs="Arial"/>
                <w:sz w:val="18"/>
                <w:szCs w:val="18"/>
                <w:lang w:val="en-US"/>
              </w:rPr>
              <w:t>(99):20140704.</w:t>
            </w:r>
          </w:p>
        </w:tc>
      </w:tr>
      <w:tr w:rsidR="00545B3E" w:rsidRPr="00367D67" w14:paraId="351EF5D4" w14:textId="77777777" w:rsidTr="005755B3">
        <w:trPr>
          <w:trHeight w:val="300"/>
        </w:trPr>
        <w:tc>
          <w:tcPr>
            <w:tcW w:w="4100" w:type="dxa"/>
            <w:shd w:val="clear" w:color="auto" w:fill="auto"/>
            <w:noWrap/>
            <w:hideMark/>
          </w:tcPr>
          <w:p w14:paraId="0F1531DA" w14:textId="77777777" w:rsidR="00545B3E" w:rsidRPr="00BE0DC6" w:rsidRDefault="00545B3E" w:rsidP="00545B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0D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oal Structuring Notation</w:t>
            </w:r>
          </w:p>
        </w:tc>
        <w:tc>
          <w:tcPr>
            <w:tcW w:w="7397" w:type="dxa"/>
            <w:shd w:val="clear" w:color="auto" w:fill="auto"/>
            <w:noWrap/>
            <w:hideMark/>
          </w:tcPr>
          <w:p w14:paraId="3B262C6C" w14:textId="77777777" w:rsidR="00545B3E" w:rsidRPr="00BE0DC6" w:rsidRDefault="00545B3E" w:rsidP="00545B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0D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 visual notation used to document an argument and its relation to available evidence</w:t>
            </w:r>
          </w:p>
        </w:tc>
        <w:tc>
          <w:tcPr>
            <w:tcW w:w="4820" w:type="dxa"/>
          </w:tcPr>
          <w:p w14:paraId="610F6EAC" w14:textId="599C3996" w:rsidR="00545B3E" w:rsidRPr="00BE0DC6" w:rsidRDefault="00545B3E" w:rsidP="00545B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0D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ttp://www.goalstructuringnotation.info/</w:t>
            </w:r>
          </w:p>
        </w:tc>
        <w:tc>
          <w:tcPr>
            <w:tcW w:w="13466" w:type="dxa"/>
            <w:shd w:val="clear" w:color="auto" w:fill="auto"/>
            <w:noWrap/>
            <w:hideMark/>
          </w:tcPr>
          <w:p w14:paraId="4282F5DD" w14:textId="288B4F56" w:rsidR="00545B3E" w:rsidRPr="00BE0DC6" w:rsidRDefault="00545B3E" w:rsidP="00545B3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0DC6">
              <w:rPr>
                <w:rFonts w:ascii="Arial" w:hAnsi="Arial" w:cs="Arial"/>
                <w:sz w:val="18"/>
                <w:szCs w:val="18"/>
                <w:lang w:val="en-US"/>
              </w:rPr>
              <w:t>Alden K, Andrews PS, Polack FAC, Veiga-Fernandes H, Coles MC, Timmis J. Using argument notation to engineer biological simulations with increased confidence. J R Soc Interface. 2015 Mar 6</w:t>
            </w:r>
            <w:proofErr w:type="gramStart"/>
            <w:r w:rsidRPr="00BE0DC6">
              <w:rPr>
                <w:rFonts w:ascii="Arial" w:hAnsi="Arial" w:cs="Arial"/>
                <w:sz w:val="18"/>
                <w:szCs w:val="18"/>
                <w:lang w:val="en-US"/>
              </w:rPr>
              <w:t>;12</w:t>
            </w:r>
            <w:proofErr w:type="gramEnd"/>
            <w:r w:rsidRPr="00BE0DC6">
              <w:rPr>
                <w:rFonts w:ascii="Arial" w:hAnsi="Arial" w:cs="Arial"/>
                <w:sz w:val="18"/>
                <w:szCs w:val="18"/>
                <w:lang w:val="en-US"/>
              </w:rPr>
              <w:t>(104):20141059.</w:t>
            </w:r>
          </w:p>
        </w:tc>
      </w:tr>
      <w:tr w:rsidR="00545B3E" w:rsidRPr="00367D67" w14:paraId="05376D89" w14:textId="77777777" w:rsidTr="005755B3">
        <w:trPr>
          <w:trHeight w:val="300"/>
        </w:trPr>
        <w:tc>
          <w:tcPr>
            <w:tcW w:w="4100" w:type="dxa"/>
            <w:shd w:val="clear" w:color="auto" w:fill="auto"/>
            <w:noWrap/>
            <w:hideMark/>
          </w:tcPr>
          <w:p w14:paraId="7FC997FC" w14:textId="6502A975" w:rsidR="00545B3E" w:rsidRPr="00BE0DC6" w:rsidRDefault="00545B3E" w:rsidP="00545B3E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E0DC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gent Based Platforms</w:t>
            </w:r>
          </w:p>
        </w:tc>
        <w:tc>
          <w:tcPr>
            <w:tcW w:w="7397" w:type="dxa"/>
            <w:shd w:val="clear" w:color="auto" w:fill="auto"/>
            <w:noWrap/>
            <w:hideMark/>
          </w:tcPr>
          <w:p w14:paraId="73D893CF" w14:textId="77777777" w:rsidR="00545B3E" w:rsidRPr="00BE0DC6" w:rsidRDefault="00545B3E" w:rsidP="00545B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820" w:type="dxa"/>
          </w:tcPr>
          <w:p w14:paraId="62A7381F" w14:textId="77777777" w:rsidR="00545B3E" w:rsidRPr="00BE0DC6" w:rsidRDefault="00545B3E" w:rsidP="00545B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466" w:type="dxa"/>
            <w:shd w:val="clear" w:color="auto" w:fill="auto"/>
            <w:noWrap/>
            <w:hideMark/>
          </w:tcPr>
          <w:p w14:paraId="56AB5061" w14:textId="2815AD54" w:rsidR="00545B3E" w:rsidRPr="00BE0DC6" w:rsidRDefault="00545B3E" w:rsidP="00545B3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545B3E" w:rsidRPr="00367D67" w14:paraId="13E80CB9" w14:textId="77777777" w:rsidTr="005755B3">
        <w:trPr>
          <w:trHeight w:val="300"/>
        </w:trPr>
        <w:tc>
          <w:tcPr>
            <w:tcW w:w="4100" w:type="dxa"/>
            <w:shd w:val="clear" w:color="auto" w:fill="auto"/>
            <w:noWrap/>
            <w:hideMark/>
          </w:tcPr>
          <w:p w14:paraId="3A71E182" w14:textId="77777777" w:rsidR="00545B3E" w:rsidRPr="00BE0DC6" w:rsidRDefault="00545B3E" w:rsidP="00545B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0D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SON</w:t>
            </w:r>
          </w:p>
        </w:tc>
        <w:tc>
          <w:tcPr>
            <w:tcW w:w="7397" w:type="dxa"/>
            <w:shd w:val="clear" w:color="auto" w:fill="auto"/>
            <w:noWrap/>
            <w:hideMark/>
          </w:tcPr>
          <w:p w14:paraId="3DE50FAB" w14:textId="77777777" w:rsidR="00545B3E" w:rsidRPr="00BE0DC6" w:rsidRDefault="00545B3E" w:rsidP="00545B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0D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 ABM-specific software library in JAVA</w:t>
            </w:r>
          </w:p>
        </w:tc>
        <w:tc>
          <w:tcPr>
            <w:tcW w:w="4820" w:type="dxa"/>
          </w:tcPr>
          <w:p w14:paraId="3AF73179" w14:textId="1B9F5FC3" w:rsidR="00545B3E" w:rsidRPr="00BE0DC6" w:rsidRDefault="00545B3E" w:rsidP="00545B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0D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ttp://cs.gmu.edu/~eclab/projects/mason/</w:t>
            </w:r>
          </w:p>
        </w:tc>
        <w:tc>
          <w:tcPr>
            <w:tcW w:w="13466" w:type="dxa"/>
            <w:shd w:val="clear" w:color="auto" w:fill="auto"/>
            <w:noWrap/>
            <w:hideMark/>
          </w:tcPr>
          <w:p w14:paraId="1796EBFD" w14:textId="6054BF0A" w:rsidR="00545B3E" w:rsidRPr="00BE0DC6" w:rsidRDefault="00545B3E" w:rsidP="00545B3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0DC6">
              <w:rPr>
                <w:rFonts w:ascii="Arial" w:hAnsi="Arial" w:cs="Arial"/>
                <w:sz w:val="18"/>
                <w:szCs w:val="18"/>
                <w:lang w:val="en-US"/>
              </w:rPr>
              <w:t>Luke S, Cioffi-Revilla C, Panait L, Sullivan K, Balan G. MASON: A Multiagent Simulation Environment. SIMULATION. 2005 Jul 1</w:t>
            </w:r>
            <w:proofErr w:type="gramStart"/>
            <w:r w:rsidRPr="00BE0DC6">
              <w:rPr>
                <w:rFonts w:ascii="Arial" w:hAnsi="Arial" w:cs="Arial"/>
                <w:sz w:val="18"/>
                <w:szCs w:val="18"/>
                <w:lang w:val="en-US"/>
              </w:rPr>
              <w:t>;81</w:t>
            </w:r>
            <w:proofErr w:type="gramEnd"/>
            <w:r w:rsidRPr="00BE0DC6">
              <w:rPr>
                <w:rFonts w:ascii="Arial" w:hAnsi="Arial" w:cs="Arial"/>
                <w:sz w:val="18"/>
                <w:szCs w:val="18"/>
                <w:lang w:val="en-US"/>
              </w:rPr>
              <w:t>(7):517–27.</w:t>
            </w:r>
          </w:p>
        </w:tc>
      </w:tr>
      <w:tr w:rsidR="00545B3E" w:rsidRPr="00367D67" w14:paraId="621C96F6" w14:textId="77777777" w:rsidTr="005755B3">
        <w:trPr>
          <w:trHeight w:val="300"/>
        </w:trPr>
        <w:tc>
          <w:tcPr>
            <w:tcW w:w="4100" w:type="dxa"/>
            <w:shd w:val="clear" w:color="auto" w:fill="auto"/>
            <w:noWrap/>
            <w:hideMark/>
          </w:tcPr>
          <w:p w14:paraId="483CD772" w14:textId="77777777" w:rsidR="00545B3E" w:rsidRPr="00BE0DC6" w:rsidRDefault="00545B3E" w:rsidP="00545B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0D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warm</w:t>
            </w:r>
          </w:p>
        </w:tc>
        <w:tc>
          <w:tcPr>
            <w:tcW w:w="7397" w:type="dxa"/>
            <w:shd w:val="clear" w:color="auto" w:fill="auto"/>
            <w:noWrap/>
            <w:hideMark/>
          </w:tcPr>
          <w:p w14:paraId="6121F9C4" w14:textId="77777777" w:rsidR="00545B3E" w:rsidRPr="00BE0DC6" w:rsidRDefault="00545B3E" w:rsidP="00545B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0D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 ABM specific software library in objective C</w:t>
            </w:r>
          </w:p>
        </w:tc>
        <w:tc>
          <w:tcPr>
            <w:tcW w:w="4820" w:type="dxa"/>
          </w:tcPr>
          <w:p w14:paraId="65C9501F" w14:textId="37EC02B8" w:rsidR="00545B3E" w:rsidRPr="00BE0DC6" w:rsidRDefault="00545B3E" w:rsidP="00545B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0D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ttp://savannah.nongnu.org/projects/swarm</w:t>
            </w:r>
          </w:p>
        </w:tc>
        <w:tc>
          <w:tcPr>
            <w:tcW w:w="13466" w:type="dxa"/>
            <w:shd w:val="clear" w:color="auto" w:fill="auto"/>
            <w:noWrap/>
            <w:hideMark/>
          </w:tcPr>
          <w:p w14:paraId="6F77CDBC" w14:textId="46BECC9E" w:rsidR="00545B3E" w:rsidRPr="00BE0DC6" w:rsidRDefault="00545B3E" w:rsidP="00545B3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0DC6">
              <w:rPr>
                <w:rFonts w:ascii="Arial" w:hAnsi="Arial" w:cs="Arial"/>
                <w:sz w:val="18"/>
                <w:szCs w:val="18"/>
                <w:lang w:val="en-US"/>
              </w:rPr>
              <w:t>Minar N, Y RB, Z CL. The Swarm Simulation System: A Toolkit for Building Multi-Agent Simulations. 1996.</w:t>
            </w:r>
          </w:p>
        </w:tc>
      </w:tr>
      <w:tr w:rsidR="00545B3E" w:rsidRPr="00367D67" w14:paraId="2DB706E4" w14:textId="77777777" w:rsidTr="005755B3">
        <w:trPr>
          <w:trHeight w:val="300"/>
        </w:trPr>
        <w:tc>
          <w:tcPr>
            <w:tcW w:w="4100" w:type="dxa"/>
            <w:shd w:val="clear" w:color="auto" w:fill="auto"/>
            <w:noWrap/>
            <w:hideMark/>
          </w:tcPr>
          <w:p w14:paraId="7DD84A55" w14:textId="77777777" w:rsidR="00545B3E" w:rsidRPr="00BE0DC6" w:rsidRDefault="00545B3E" w:rsidP="00545B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0D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PAST</w:t>
            </w:r>
          </w:p>
        </w:tc>
        <w:tc>
          <w:tcPr>
            <w:tcW w:w="7397" w:type="dxa"/>
            <w:shd w:val="clear" w:color="auto" w:fill="auto"/>
            <w:noWrap/>
            <w:hideMark/>
          </w:tcPr>
          <w:p w14:paraId="6DA89F74" w14:textId="77777777" w:rsidR="00545B3E" w:rsidRPr="00BE0DC6" w:rsidRDefault="00545B3E" w:rsidP="00545B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0D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 agent-based modeling environment but can be used as a stand alone library</w:t>
            </w:r>
          </w:p>
        </w:tc>
        <w:tc>
          <w:tcPr>
            <w:tcW w:w="4820" w:type="dxa"/>
          </w:tcPr>
          <w:p w14:paraId="45657E9B" w14:textId="0224F58E" w:rsidR="00545B3E" w:rsidRPr="00BE0DC6" w:rsidRDefault="00545B3E" w:rsidP="00545B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0D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ttp://repast.sourceforge.net/</w:t>
            </w:r>
          </w:p>
        </w:tc>
        <w:tc>
          <w:tcPr>
            <w:tcW w:w="13466" w:type="dxa"/>
            <w:shd w:val="clear" w:color="auto" w:fill="auto"/>
            <w:noWrap/>
            <w:hideMark/>
          </w:tcPr>
          <w:p w14:paraId="78FA19A7" w14:textId="00F17FC6" w:rsidR="00545B3E" w:rsidRPr="00BE0DC6" w:rsidRDefault="00545B3E" w:rsidP="00545B3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0DC6">
              <w:rPr>
                <w:rFonts w:ascii="Arial" w:hAnsi="Arial" w:cs="Arial"/>
                <w:sz w:val="18"/>
                <w:szCs w:val="18"/>
                <w:lang w:val="en-US"/>
              </w:rPr>
              <w:t>North MJ, Collier NT, Ozik J, Tatara ER, Macal CM, Bragen M, et al. Complex adaptive systems modeling with Repast Simphony. Complex Adapt Syst Model. 2013 Dec 1</w:t>
            </w:r>
            <w:proofErr w:type="gramStart"/>
            <w:r w:rsidRPr="00BE0DC6">
              <w:rPr>
                <w:rFonts w:ascii="Arial" w:hAnsi="Arial" w:cs="Arial"/>
                <w:sz w:val="18"/>
                <w:szCs w:val="18"/>
                <w:lang w:val="en-US"/>
              </w:rPr>
              <w:t>;1</w:t>
            </w:r>
            <w:proofErr w:type="gramEnd"/>
            <w:r w:rsidRPr="00BE0DC6">
              <w:rPr>
                <w:rFonts w:ascii="Arial" w:hAnsi="Arial" w:cs="Arial"/>
                <w:sz w:val="18"/>
                <w:szCs w:val="18"/>
                <w:lang w:val="en-US"/>
              </w:rPr>
              <w:t>(1):1–26.</w:t>
            </w:r>
          </w:p>
        </w:tc>
      </w:tr>
      <w:tr w:rsidR="00545B3E" w:rsidRPr="00367D67" w14:paraId="35C989B7" w14:textId="77777777" w:rsidTr="005755B3">
        <w:trPr>
          <w:trHeight w:val="340"/>
        </w:trPr>
        <w:tc>
          <w:tcPr>
            <w:tcW w:w="4100" w:type="dxa"/>
            <w:shd w:val="clear" w:color="auto" w:fill="auto"/>
            <w:noWrap/>
            <w:hideMark/>
          </w:tcPr>
          <w:p w14:paraId="61902FF8" w14:textId="77777777" w:rsidR="00545B3E" w:rsidRPr="00BE0DC6" w:rsidRDefault="00545B3E" w:rsidP="00545B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0D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TLOGO</w:t>
            </w:r>
          </w:p>
        </w:tc>
        <w:tc>
          <w:tcPr>
            <w:tcW w:w="7397" w:type="dxa"/>
            <w:shd w:val="clear" w:color="auto" w:fill="auto"/>
            <w:noWrap/>
            <w:hideMark/>
          </w:tcPr>
          <w:p w14:paraId="738D2072" w14:textId="599B5FBF" w:rsidR="00545B3E" w:rsidRPr="00BE0DC6" w:rsidRDefault="00545B3E" w:rsidP="00545B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0D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 agent-based modelling environment</w:t>
            </w:r>
          </w:p>
        </w:tc>
        <w:tc>
          <w:tcPr>
            <w:tcW w:w="4820" w:type="dxa"/>
          </w:tcPr>
          <w:p w14:paraId="41541906" w14:textId="71715DA9" w:rsidR="00545B3E" w:rsidRPr="00BE0DC6" w:rsidRDefault="00545B3E" w:rsidP="00545B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0D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ttps://ccl.northwestern.edu/netlogo/</w:t>
            </w:r>
          </w:p>
        </w:tc>
        <w:tc>
          <w:tcPr>
            <w:tcW w:w="13466" w:type="dxa"/>
            <w:shd w:val="clear" w:color="auto" w:fill="auto"/>
            <w:noWrap/>
            <w:hideMark/>
          </w:tcPr>
          <w:p w14:paraId="0822B013" w14:textId="3666123E" w:rsidR="00545B3E" w:rsidRPr="00BE0DC6" w:rsidRDefault="00545B3E" w:rsidP="00545B3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0DC6">
              <w:rPr>
                <w:rFonts w:ascii="Arial" w:hAnsi="Arial" w:cs="Arial"/>
                <w:sz w:val="18"/>
                <w:szCs w:val="18"/>
                <w:lang w:val="en-US"/>
              </w:rPr>
              <w:t>Wilensky U, Rand W. Introduction to Agent-Based Modeling: Modeling Natural, Social, and Engineered Complex Systems with NetLogo. MIT Press; 2015. 505 p.</w:t>
            </w:r>
          </w:p>
        </w:tc>
      </w:tr>
      <w:tr w:rsidR="00545B3E" w:rsidRPr="00367D67" w14:paraId="30049D71" w14:textId="77777777" w:rsidTr="005755B3">
        <w:trPr>
          <w:trHeight w:val="300"/>
        </w:trPr>
        <w:tc>
          <w:tcPr>
            <w:tcW w:w="4100" w:type="dxa"/>
            <w:shd w:val="clear" w:color="auto" w:fill="auto"/>
            <w:noWrap/>
            <w:hideMark/>
          </w:tcPr>
          <w:p w14:paraId="2243DC27" w14:textId="77777777" w:rsidR="00545B3E" w:rsidRPr="00BE0DC6" w:rsidRDefault="00545B3E" w:rsidP="00545B3E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E0DC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imulation Analysis</w:t>
            </w:r>
          </w:p>
        </w:tc>
        <w:tc>
          <w:tcPr>
            <w:tcW w:w="7397" w:type="dxa"/>
            <w:shd w:val="clear" w:color="auto" w:fill="auto"/>
            <w:noWrap/>
            <w:hideMark/>
          </w:tcPr>
          <w:p w14:paraId="20619937" w14:textId="77777777" w:rsidR="00545B3E" w:rsidRPr="00BE0DC6" w:rsidRDefault="00545B3E" w:rsidP="00545B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820" w:type="dxa"/>
          </w:tcPr>
          <w:p w14:paraId="3F8D519A" w14:textId="77777777" w:rsidR="00545B3E" w:rsidRPr="00BE0DC6" w:rsidRDefault="00545B3E" w:rsidP="00545B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466" w:type="dxa"/>
            <w:shd w:val="clear" w:color="auto" w:fill="auto"/>
            <w:noWrap/>
            <w:hideMark/>
          </w:tcPr>
          <w:p w14:paraId="5B3F8CAD" w14:textId="125AC6E7" w:rsidR="00545B3E" w:rsidRPr="00BE0DC6" w:rsidRDefault="00545B3E" w:rsidP="00545B3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545B3E" w:rsidRPr="00367D67" w14:paraId="0F970C8F" w14:textId="77777777" w:rsidTr="005755B3">
        <w:trPr>
          <w:trHeight w:val="300"/>
        </w:trPr>
        <w:tc>
          <w:tcPr>
            <w:tcW w:w="4100" w:type="dxa"/>
            <w:shd w:val="clear" w:color="auto" w:fill="auto"/>
            <w:noWrap/>
            <w:hideMark/>
          </w:tcPr>
          <w:p w14:paraId="3C18D4AA" w14:textId="77777777" w:rsidR="00545B3E" w:rsidRPr="00BE0DC6" w:rsidRDefault="00545B3E" w:rsidP="00545B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0D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ARTAN</w:t>
            </w:r>
          </w:p>
        </w:tc>
        <w:tc>
          <w:tcPr>
            <w:tcW w:w="7397" w:type="dxa"/>
            <w:shd w:val="clear" w:color="auto" w:fill="auto"/>
            <w:noWrap/>
            <w:hideMark/>
          </w:tcPr>
          <w:p w14:paraId="1FA344B8" w14:textId="77777777" w:rsidR="00545B3E" w:rsidRPr="00BE0DC6" w:rsidRDefault="00545B3E" w:rsidP="00545B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0D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 collection of statistical techniques implemented in R</w:t>
            </w:r>
          </w:p>
        </w:tc>
        <w:tc>
          <w:tcPr>
            <w:tcW w:w="4820" w:type="dxa"/>
          </w:tcPr>
          <w:p w14:paraId="75BA679A" w14:textId="0583063C" w:rsidR="00545B3E" w:rsidRPr="00BE0DC6" w:rsidRDefault="00545B3E" w:rsidP="00545B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0D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ttps://www.york.ac.uk/computational-immunology/software/spartan/</w:t>
            </w:r>
          </w:p>
        </w:tc>
        <w:tc>
          <w:tcPr>
            <w:tcW w:w="13466" w:type="dxa"/>
            <w:shd w:val="clear" w:color="auto" w:fill="auto"/>
            <w:noWrap/>
            <w:hideMark/>
          </w:tcPr>
          <w:p w14:paraId="558FFAD8" w14:textId="1C5AEA2A" w:rsidR="00545B3E" w:rsidRPr="00BE0DC6" w:rsidRDefault="00545B3E" w:rsidP="00545B3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0DC6">
              <w:rPr>
                <w:rFonts w:ascii="Arial" w:hAnsi="Arial" w:cs="Arial"/>
                <w:sz w:val="18"/>
                <w:szCs w:val="18"/>
                <w:lang w:val="en-US"/>
              </w:rPr>
              <w:t>Alden K, Read M, Timmis J, Andrews PS, Veiga-Fernandes H, Coles M. Spartan: a comprehensive tool for understanding uncertainty in simulations of biological systems. PLoS Comput Biol. 2013;9(2):e1002916</w:t>
            </w:r>
          </w:p>
        </w:tc>
      </w:tr>
      <w:tr w:rsidR="00545B3E" w:rsidRPr="00367D67" w14:paraId="4002BF44" w14:textId="77777777" w:rsidTr="005755B3">
        <w:trPr>
          <w:trHeight w:val="300"/>
        </w:trPr>
        <w:tc>
          <w:tcPr>
            <w:tcW w:w="4100" w:type="dxa"/>
            <w:shd w:val="clear" w:color="auto" w:fill="auto"/>
            <w:noWrap/>
            <w:hideMark/>
          </w:tcPr>
          <w:p w14:paraId="30C9867E" w14:textId="77777777" w:rsidR="00545B3E" w:rsidRPr="00BE0DC6" w:rsidRDefault="00545B3E" w:rsidP="00545B3E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E0DC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odel Argumentation</w:t>
            </w:r>
          </w:p>
        </w:tc>
        <w:tc>
          <w:tcPr>
            <w:tcW w:w="7397" w:type="dxa"/>
            <w:shd w:val="clear" w:color="auto" w:fill="auto"/>
            <w:noWrap/>
            <w:hideMark/>
          </w:tcPr>
          <w:p w14:paraId="3E39609F" w14:textId="77777777" w:rsidR="00545B3E" w:rsidRPr="00BE0DC6" w:rsidRDefault="00545B3E" w:rsidP="00545B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820" w:type="dxa"/>
          </w:tcPr>
          <w:p w14:paraId="38F321E5" w14:textId="77777777" w:rsidR="00545B3E" w:rsidRPr="00BE0DC6" w:rsidRDefault="00545B3E" w:rsidP="00545B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466" w:type="dxa"/>
            <w:shd w:val="clear" w:color="auto" w:fill="auto"/>
            <w:noWrap/>
            <w:hideMark/>
          </w:tcPr>
          <w:p w14:paraId="3A3C8D3A" w14:textId="0B2581D9" w:rsidR="00545B3E" w:rsidRPr="00BE0DC6" w:rsidRDefault="00545B3E" w:rsidP="00545B3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545B3E" w:rsidRPr="00367D67" w14:paraId="2E14D60B" w14:textId="77777777" w:rsidTr="005755B3">
        <w:trPr>
          <w:trHeight w:val="300"/>
        </w:trPr>
        <w:tc>
          <w:tcPr>
            <w:tcW w:w="4100" w:type="dxa"/>
            <w:shd w:val="clear" w:color="auto" w:fill="auto"/>
            <w:noWrap/>
            <w:hideMark/>
          </w:tcPr>
          <w:p w14:paraId="44705B56" w14:textId="77777777" w:rsidR="00545B3E" w:rsidRPr="00BE0DC6" w:rsidRDefault="00545B3E" w:rsidP="00545B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0D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rtoo</w:t>
            </w:r>
          </w:p>
        </w:tc>
        <w:tc>
          <w:tcPr>
            <w:tcW w:w="7397" w:type="dxa"/>
            <w:shd w:val="clear" w:color="auto" w:fill="auto"/>
            <w:noWrap/>
            <w:hideMark/>
          </w:tcPr>
          <w:p w14:paraId="256CBE99" w14:textId="77777777" w:rsidR="00545B3E" w:rsidRPr="00BE0DC6" w:rsidRDefault="00545B3E" w:rsidP="00545B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0D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 tool used for argumentation, implementing goal structuring notation</w:t>
            </w:r>
          </w:p>
        </w:tc>
        <w:tc>
          <w:tcPr>
            <w:tcW w:w="4820" w:type="dxa"/>
          </w:tcPr>
          <w:p w14:paraId="52921888" w14:textId="22A39D22" w:rsidR="00545B3E" w:rsidRPr="00BE0DC6" w:rsidRDefault="00545B3E" w:rsidP="00545B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0D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ttps://www.york.ac.uk/computational-immunology/software/artoo/</w:t>
            </w:r>
          </w:p>
        </w:tc>
        <w:tc>
          <w:tcPr>
            <w:tcW w:w="13466" w:type="dxa"/>
            <w:shd w:val="clear" w:color="auto" w:fill="auto"/>
            <w:noWrap/>
            <w:hideMark/>
          </w:tcPr>
          <w:p w14:paraId="57D8AA94" w14:textId="3D1E385B" w:rsidR="00545B3E" w:rsidRPr="00BE0DC6" w:rsidRDefault="00545B3E" w:rsidP="00545B3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0DC6">
              <w:rPr>
                <w:rFonts w:ascii="Arial" w:hAnsi="Arial" w:cs="Arial"/>
                <w:sz w:val="18"/>
                <w:szCs w:val="18"/>
                <w:lang w:val="en-US"/>
              </w:rPr>
              <w:t>Alden K, Andrews PS, Polack FAC, Veiga-Fernandes H, Coles MC, Timmis J. Using argument notation to engineer biological simulations with increased confidence. J R Soc Interface. 2015 Mar 6</w:t>
            </w:r>
            <w:proofErr w:type="gramStart"/>
            <w:r w:rsidRPr="00BE0DC6">
              <w:rPr>
                <w:rFonts w:ascii="Arial" w:hAnsi="Arial" w:cs="Arial"/>
                <w:sz w:val="18"/>
                <w:szCs w:val="18"/>
                <w:lang w:val="en-US"/>
              </w:rPr>
              <w:t>;12</w:t>
            </w:r>
            <w:proofErr w:type="gramEnd"/>
            <w:r w:rsidRPr="00BE0DC6">
              <w:rPr>
                <w:rFonts w:ascii="Arial" w:hAnsi="Arial" w:cs="Arial"/>
                <w:sz w:val="18"/>
                <w:szCs w:val="18"/>
                <w:lang w:val="en-US"/>
              </w:rPr>
              <w:t>(104):20141059.</w:t>
            </w:r>
          </w:p>
        </w:tc>
      </w:tr>
    </w:tbl>
    <w:p w14:paraId="5C2973AB" w14:textId="77777777" w:rsidR="00367D67" w:rsidRDefault="00367D67"/>
    <w:p w14:paraId="45686B68" w14:textId="18CD0AC0" w:rsidR="000F2102" w:rsidRDefault="000F2102">
      <w:bookmarkStart w:id="0" w:name="_GoBack"/>
      <w:bookmarkEnd w:id="0"/>
    </w:p>
    <w:p w14:paraId="51ED4195" w14:textId="77777777" w:rsidR="000F2102" w:rsidRDefault="000F2102"/>
    <w:p w14:paraId="15F9D1F0" w14:textId="77777777" w:rsidR="000F2102" w:rsidRDefault="000F2102"/>
    <w:p w14:paraId="2BF7B1BD" w14:textId="2D58B56B" w:rsidR="000F2102" w:rsidRDefault="000F2102"/>
    <w:sectPr w:rsidR="000F2102" w:rsidSect="00855F84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D3412"/>
    <w:rsid w:val="000F2102"/>
    <w:rsid w:val="00367D67"/>
    <w:rsid w:val="00487BA9"/>
    <w:rsid w:val="00545B3E"/>
    <w:rsid w:val="005755B3"/>
    <w:rsid w:val="005C16B9"/>
    <w:rsid w:val="006B1FDB"/>
    <w:rsid w:val="006D3412"/>
    <w:rsid w:val="006F0FD2"/>
    <w:rsid w:val="00855F84"/>
    <w:rsid w:val="00A4039F"/>
    <w:rsid w:val="00AC32EE"/>
    <w:rsid w:val="00BE0DC6"/>
    <w:rsid w:val="00E8464B"/>
    <w:rsid w:val="00F255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0AA20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25553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25553"/>
    <w:rPr>
      <w:color w:val="800080" w:themeColor="followedHyperlink"/>
      <w:u w:val="single"/>
    </w:rPr>
  </w:style>
  <w:style w:type="paragraph" w:styleId="Bibliography">
    <w:name w:val="Bibliography"/>
    <w:basedOn w:val="Normal"/>
    <w:next w:val="Normal"/>
    <w:uiPriority w:val="37"/>
    <w:unhideWhenUsed/>
    <w:rsid w:val="000F2102"/>
    <w:pPr>
      <w:tabs>
        <w:tab w:val="left" w:pos="380"/>
      </w:tabs>
      <w:spacing w:after="240"/>
      <w:ind w:left="384" w:hanging="384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25553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25553"/>
    <w:rPr>
      <w:color w:val="800080" w:themeColor="followedHyperlink"/>
      <w:u w:val="single"/>
    </w:rPr>
  </w:style>
  <w:style w:type="paragraph" w:styleId="Bibliography">
    <w:name w:val="Bibliography"/>
    <w:basedOn w:val="Normal"/>
    <w:next w:val="Normal"/>
    <w:uiPriority w:val="37"/>
    <w:unhideWhenUsed/>
    <w:rsid w:val="000F2102"/>
    <w:pPr>
      <w:tabs>
        <w:tab w:val="left" w:pos="380"/>
      </w:tabs>
      <w:spacing w:after="240"/>
      <w:ind w:left="384" w:hanging="38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3153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911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93</Words>
  <Characters>2814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son Cosgrove</dc:creator>
  <cp:lastModifiedBy>Mark Coles</cp:lastModifiedBy>
  <cp:revision>2</cp:revision>
  <dcterms:created xsi:type="dcterms:W3CDTF">2015-05-10T11:58:00Z</dcterms:created>
  <dcterms:modified xsi:type="dcterms:W3CDTF">2015-05-10T11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6.3"&gt;&lt;session id="pTyKPVxs"/&gt;&lt;style id="http://www.zotero.org/styles/vancouver" hasBibliography="1" bibliographyStyleHasBeenSet="1"/&gt;&lt;prefs&gt;&lt;pref name="fieldType" value="Field"/&gt;&lt;pref name="storeReferences" valu</vt:lpwstr>
  </property>
  <property fmtid="{D5CDD505-2E9C-101B-9397-08002B2CF9AE}" pid="3" name="ZOTERO_PREF_2">
    <vt:lpwstr>e="true"/&gt;&lt;pref name="automaticJournalAbbreviations" value="true"/&gt;&lt;pref name="noteType" value="0"/&gt;&lt;/prefs&gt;&lt;/data&gt;</vt:lpwstr>
  </property>
</Properties>
</file>